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469" w:rsidRDefault="00AF2908" w:rsidP="004D3469">
      <w:pPr>
        <w:spacing w:line="480" w:lineRule="auto"/>
        <w:rPr>
          <w:lang w:val="en-US"/>
        </w:rPr>
      </w:pPr>
      <w:r>
        <w:rPr>
          <w:lang w:val="en-US"/>
        </w:rPr>
        <w:t>Table</w:t>
      </w:r>
      <w:bookmarkStart w:id="0" w:name="_GoBack"/>
      <w:bookmarkEnd w:id="0"/>
      <w:r w:rsidR="00FD6964">
        <w:rPr>
          <w:lang w:val="en-US"/>
        </w:rPr>
        <w:t xml:space="preserve"> S2</w:t>
      </w:r>
      <w:r w:rsidR="001D4CEE">
        <w:rPr>
          <w:lang w:val="en-US"/>
        </w:rPr>
        <w:t>. Sources for occurrence data of viper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"/>
        <w:gridCol w:w="8173"/>
      </w:tblGrid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tology Collection - Royal Ontario Museum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Museum of Natural History (Zoology) Amphibian and Reptile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UTA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logy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(UTA-A UTA-R)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diversity Research and Teaching Collections - TCWC Vertebrate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Colección Herpetológica del Museo de Zoología ""Alfonso L. Herrera"", México (MZFC, UNAM)"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NH Vertebrate Zoology Herpetology Collections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tebrat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eontology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ative Osteology Collection - Royal Ontario Museum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M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s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BI Herpetology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ZC Zoological Specimens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useum of Comparative Zoology, Harvard University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ax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Zoological Collection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NH Herpetology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NS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tologie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VZ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ction (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tos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o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logi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, MZFC-UNAM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M Vertebrate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M Herpetology (H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INS collection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 Herpetology (HERP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Colección científica del Museo de Historia Natural Alfredo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Dugés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Herpetology SMF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ection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tologie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SNSD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V Reptile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body Herpetology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R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vice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Vertebrados terrestres del Corredor Biológico Sierra Madre del Sur, Chiapas, México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Actualización y enriquecimiento de las bases de datos del proyecto de evaluación y análisis geográfico de la diversidad faunística de Chiapa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Sistematización de las colecciones científicas del Instituto de Historia Natural y Ecología, (IHNE) Chiapas"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id Assessment Program (RAP) Biodiversity Survey Database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Computarización de las colecciones de vertebrados terrestres de la Escuela Nacional de Ciencias Biológicas, IPN - Fases 3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"Anfibios y reptiles del municipio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uetzala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l Progreso, Puebla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mputarización de las Colecciones de Anfibios y Reptiles del Centro de Investigaciones Biológicas de la Universidad Autónoma del Estado de Hidalgo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Mexico Biodiversity Collections Consortium database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Sound Archive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P Vertebrates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 Southern University - Savannah Science Museum Herpetology Collectio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MP Vertebrate Collection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Zoological Museum Amsterdam, University of Amsterdam (NL) – Herpetology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Ditsong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Museum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Anfibios y reptiles del estado de Nuevo Leó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WBM Herpetology Collection (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tos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M-Herpetology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Inventario nacional de especies vegetales y animales de uso artesanal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ón de anfibios y reptiles del Laboratorio de Herpetología de la Universidad del Valle (UV-C)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d Museum of Zoology (MZLU)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bians and Reptiles collection at the Natural History Museum of Denmark (SNM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M Vertebrate Specimen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wan Tetrapod Collection - Herpetology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MNH Vertebrate Zoology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ology (Museum of Evolution - Uppsala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 Vertebrates Collection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hop Museum Natural Sciences Data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Museu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iències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Naturals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 Barcelona: MCNB-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rd</w:t>
            </w:r>
            <w:proofErr w:type="spellEnd"/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aulay Library Audio and Video Collection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Australian Museum provider for OZCAM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Anfibios y Reptiles del Estado de Tamaulipas, México (UANL)"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petile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ction, Natural History Museum, University of Oslo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Computarización de las colecciones de vertebrados terrestres de la Escuela Nacional de Ciencias Biológicas, IPN Fase 1: Estado de México, Hidalgo, San Luis Potosí y Tlaxcala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Computarización de las colecciones de vertebrados terrestres de la Escuela Nacional de Ciencias Biológicas, IPN - Fases 2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turalist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earch-grade observation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eobiology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base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ror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oratory of Bioacoustic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 Herpetology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Respaldo de las colecciones de tejidos del Museo de Zoología, Departamento de Biología Evolutiva, Facultad de Ciencias, UNAM (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)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"Historia natural del parque ecológico estatal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Omiltemi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, Chilpancingo, Guerrero, México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Inventario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ístico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l valle semiárido de Tehuacán-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uicatlá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(continuación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Inventario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ístico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l valle semiárido de Tehuacán-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uicatlán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 la reserva de la biósfera Valle de Tehuacán-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uicatlá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(etapa final)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tili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ection of Museum and Institute of Zoology PA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Fonoteca Zoológica, Museo Nacional de Ciencias Naturales, Madrid: FZ_REPTILIA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Análisis de la heterogeneidad ambiental y conectividad de las áreas naturales del sur del Valle de México_2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del corredor biológico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hichinautzi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y la Sierra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uautl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en el estado de Morelos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Propuesta para la realización de 37 fichas biológicas de las especies de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faun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incluidas en la NOM-059 presentes en la Península de Yucatán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ón Nacional de Herpetología - Museo Argentino de Ciencias Naturales 'Bernardino Rivadavia'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Fundación Miguel Lillo - Colección Herpetológica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"Museo Nacional de Ciencias Naturales, Madrid: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MNCN_Herpeto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on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Herpetologic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Reptiles LJAMM-CNP</w:t>
            </w:r>
          </w:p>
        </w:tc>
      </w:tr>
      <w:tr w:rsidR="004D3469" w:rsidRPr="00AF2908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ersity of Ghent - Zoology Museum -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tacollectie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Reptilia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 ZMK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ón de Ofidios Museo de La Salle Bogotá (MLS)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olección de Reptiles del Instituto Alexander von Humboldt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Vertebrados terrestres del parque nacional Cañón del Sumidero, Chiapas, México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Formación de la colección de referencia de anfibios y reptiles de la Reserva de la Biosfera de Sian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Ka'an</w:t>
            </w:r>
            <w:proofErr w:type="spellEnd"/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"Anfibios, reptiles y mamíferos del corredor biológico del norte de Yucatán depositados en las colecciones de la Escuela Nacional de Ciencias Biológicas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 xml:space="preserve">"Inventario florístico y faunístico del Parque Nacional Barranca del </w:t>
            </w:r>
            <w:proofErr w:type="spellStart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Cupatitzio</w:t>
            </w:r>
            <w:proofErr w:type="spellEnd"/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, Michoacán"</w:t>
            </w:r>
          </w:p>
        </w:tc>
      </w:tr>
      <w:tr w:rsidR="004D3469" w:rsidRPr="004D3469" w:rsidTr="004D3469">
        <w:tc>
          <w:tcPr>
            <w:tcW w:w="469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73" w:type="dxa"/>
          </w:tcPr>
          <w:p w:rsidR="004D3469" w:rsidRPr="004D3469" w:rsidRDefault="004D3469" w:rsidP="00384C58">
            <w:pPr>
              <w:pStyle w:val="Textosinforma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469">
              <w:rPr>
                <w:rFonts w:ascii="Times New Roman" w:hAnsi="Times New Roman" w:cs="Times New Roman"/>
                <w:sz w:val="24"/>
                <w:szCs w:val="24"/>
              </w:rPr>
              <w:t>Vertebrados silvestres en zonas indígenas de la reserva de la biósfera Mariposa Monarca: anfibios y reptiles</w:t>
            </w:r>
          </w:p>
        </w:tc>
      </w:tr>
    </w:tbl>
    <w:p w:rsidR="00170C16" w:rsidRPr="004D3469" w:rsidRDefault="00170C16" w:rsidP="004D3469">
      <w:pPr>
        <w:spacing w:line="480" w:lineRule="auto"/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p w:rsidR="00FA16AE" w:rsidRPr="00FD6964" w:rsidRDefault="00FA16AE" w:rsidP="004D3469">
      <w:pPr>
        <w:spacing w:line="480" w:lineRule="auto"/>
        <w:rPr>
          <w:lang w:val="es-MX"/>
        </w:rPr>
      </w:pPr>
    </w:p>
    <w:sectPr w:rsidR="00FA16AE" w:rsidRPr="00FD69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CEE"/>
    <w:rsid w:val="00170C16"/>
    <w:rsid w:val="001D4CEE"/>
    <w:rsid w:val="001E16EC"/>
    <w:rsid w:val="00462A79"/>
    <w:rsid w:val="004D3469"/>
    <w:rsid w:val="00560E7D"/>
    <w:rsid w:val="00AF2908"/>
    <w:rsid w:val="00C54604"/>
    <w:rsid w:val="00FA16AE"/>
    <w:rsid w:val="00FD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4E462-0762-4D5E-B305-632AF780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C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4">
    <w:name w:val="heading 4"/>
    <w:basedOn w:val="Normal"/>
    <w:next w:val="Normal"/>
    <w:link w:val="Ttulo4Car"/>
    <w:uiPriority w:val="99"/>
    <w:qFormat/>
    <w:rsid w:val="001D4CEE"/>
    <w:pPr>
      <w:keepNext/>
      <w:widowControl w:val="0"/>
      <w:outlineLvl w:val="3"/>
    </w:pPr>
    <w:rPr>
      <w:szCs w:val="20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9"/>
    <w:rsid w:val="001D4CEE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4D3469"/>
    <w:rPr>
      <w:rFonts w:ascii="Consolas" w:eastAsiaTheme="minorHAnsi" w:hAnsi="Consolas" w:cs="Consolas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D3469"/>
    <w:rPr>
      <w:rFonts w:ascii="Consolas" w:hAnsi="Consolas" w:cs="Consolas"/>
      <w:sz w:val="21"/>
      <w:szCs w:val="21"/>
    </w:rPr>
  </w:style>
  <w:style w:type="table" w:styleId="Tablaconcuadrcula">
    <w:name w:val="Table Grid"/>
    <w:basedOn w:val="Tablanormal"/>
    <w:uiPriority w:val="39"/>
    <w:rsid w:val="004D3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Yañez</dc:creator>
  <cp:keywords/>
  <dc:description/>
  <cp:lastModifiedBy>Lichoso mosca</cp:lastModifiedBy>
  <cp:revision>2</cp:revision>
  <dcterms:created xsi:type="dcterms:W3CDTF">2014-06-03T21:12:00Z</dcterms:created>
  <dcterms:modified xsi:type="dcterms:W3CDTF">2014-06-03T21:12:00Z</dcterms:modified>
</cp:coreProperties>
</file>